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Rubrik"/>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2D0BF28" w:rsidR="000035D5" w:rsidRDefault="000035D5">
                            <w:r>
                              <w:t xml:space="preserve">Reported on page number: </w:t>
                            </w:r>
                            <w:r w:rsidR="003A498F">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du="http://schemas.microsoft.com/office/word/2023/wordml/word16du" xmlns="">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2D0BF28" w:rsidR="000035D5" w:rsidRDefault="000035D5">
                      <w:r>
                        <w:t xml:space="preserve">Reported on page number: </w:t>
                      </w:r>
                      <w:r w:rsidR="003A498F">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09533C0" w:rsidR="000035D5" w:rsidRDefault="000035D5" w:rsidP="000035D5">
                            <w:r>
                              <w:t xml:space="preserve">Reported on page number: </w:t>
                            </w:r>
                            <w:r w:rsidR="00A0528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du="http://schemas.microsoft.com/office/word/2023/wordml/word16du" xmlns="">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09533C0" w:rsidR="000035D5" w:rsidRDefault="000035D5" w:rsidP="000035D5">
                      <w:r>
                        <w:t xml:space="preserve">Reported on page number: </w:t>
                      </w:r>
                      <w:r w:rsidR="00A05284">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07EFE34" w:rsidR="000035D5" w:rsidRDefault="003A498F" w:rsidP="000035D5">
                            <w:r>
                              <w:t>Yes</w:t>
                            </w:r>
                            <w:r w:rsidR="002218DD">
                              <w:t xml:space="preserve">, the study was performed in close collaboration with local colleagues that are also co-authors on the pap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07EFE34" w:rsidR="000035D5" w:rsidRDefault="003A498F" w:rsidP="000035D5">
                      <w:r>
                        <w:t>Yes</w:t>
                      </w:r>
                      <w:r w:rsidR="002218DD">
                        <w:t xml:space="preserve">, the study was performed in close collaboration with local colleagues that are also co-authors on the paper.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5835ECE">
                <wp:simplePos x="0" y="0"/>
                <wp:positionH relativeFrom="margin">
                  <wp:align>right</wp:align>
                </wp:positionH>
                <wp:positionV relativeFrom="paragraph">
                  <wp:posOffset>997585</wp:posOffset>
                </wp:positionV>
                <wp:extent cx="6838950" cy="18288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28800"/>
                        </a:xfrm>
                        <a:prstGeom prst="rect">
                          <a:avLst/>
                        </a:prstGeom>
                        <a:solidFill>
                          <a:srgbClr val="FFFFFF"/>
                        </a:solidFill>
                        <a:ln w="9525">
                          <a:solidFill>
                            <a:srgbClr val="193A65"/>
                          </a:solidFill>
                          <a:miter lim="800000"/>
                          <a:headEnd/>
                          <a:tailEnd/>
                        </a:ln>
                      </wps:spPr>
                      <wps:txbx>
                        <w:txbxContent>
                          <w:p w14:paraId="223CD14A" w14:textId="04A81644" w:rsidR="000035D5" w:rsidRDefault="002F081B" w:rsidP="000035D5">
                            <w:r>
                              <w:t xml:space="preserve">Ethical approval was provided by relevant bodies. </w:t>
                            </w:r>
                            <w:r w:rsidR="003A498F">
                              <w:t xml:space="preserve">Written </w:t>
                            </w:r>
                            <w:r>
                              <w:t>approval was provided by the hospital administration where the study was conducted</w:t>
                            </w:r>
                            <w:r w:rsidR="003A498F">
                              <w:t xml:space="preserve">. A community engagement plan was included in the </w:t>
                            </w:r>
                            <w:r w:rsidR="00294D9F">
                              <w:t>application to the ethics committee (</w:t>
                            </w:r>
                            <w:r w:rsidR="003A498F">
                              <w:t>SOMREC</w:t>
                            </w:r>
                            <w:r w:rsidR="00294D9F">
                              <w:t>)</w:t>
                            </w:r>
                            <w:r w:rsidR="003A498F">
                              <w:t xml:space="preserve"> and </w:t>
                            </w:r>
                            <w:r w:rsidR="00294D9F">
                              <w:t xml:space="preserve">this plan was </w:t>
                            </w:r>
                            <w:r w:rsidR="003A498F">
                              <w:t xml:space="preserve">followed. This included consultations with key stakeholders involved in </w:t>
                            </w:r>
                            <w:r w:rsidR="002202C5">
                              <w:t>post-partum h</w:t>
                            </w:r>
                            <w:r w:rsidR="00474053">
                              <w:t>a</w:t>
                            </w:r>
                            <w:r w:rsidR="002202C5">
                              <w:t xml:space="preserve">emorrhage </w:t>
                            </w:r>
                            <w:r w:rsidR="003A498F">
                              <w:t>care</w:t>
                            </w:r>
                            <w:r w:rsidR="00294D9F">
                              <w:t>, including</w:t>
                            </w:r>
                            <w:r w:rsidR="003A498F">
                              <w:t xml:space="preserve"> health workers of different cadres prior to the development of the proposed research protocol w</w:t>
                            </w:r>
                            <w:r w:rsidR="00157EC9">
                              <w:t>h</w:t>
                            </w:r>
                            <w:r w:rsidR="003A498F">
                              <w:t xml:space="preserve">ere useful insights were given about the appropriateness of the study, </w:t>
                            </w:r>
                            <w:r w:rsidR="000F7711">
                              <w:t xml:space="preserve">the </w:t>
                            </w:r>
                            <w:r w:rsidR="003A498F">
                              <w:t xml:space="preserve">data collection tools and </w:t>
                            </w:r>
                            <w:r w:rsidR="000F7711">
                              <w:t xml:space="preserve">the </w:t>
                            </w:r>
                            <w:r w:rsidR="003A498F">
                              <w:t>consent</w:t>
                            </w:r>
                            <w:r w:rsidR="000F7711">
                              <w:t xml:space="preserve">ing procedures </w:t>
                            </w:r>
                            <w:r w:rsidR="003A498F">
                              <w:t>were given. Contintued consultation</w:t>
                            </w:r>
                            <w:r w:rsidR="00157EC9">
                              <w:t>s</w:t>
                            </w:r>
                            <w:r w:rsidR="003A498F">
                              <w:t xml:space="preserve"> were made throughout the study.</w:t>
                            </w:r>
                          </w:p>
                          <w:p w14:paraId="0778C80E" w14:textId="77777777" w:rsidR="003A498F" w:rsidRDefault="003A498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
            <w:pict>
              <v:shape w14:anchorId="369EFE5B" id="_x0000_s1029" type="#_x0000_t202" style="position:absolute;margin-left:487.3pt;margin-top:78.55pt;width:538.5pt;height:2in;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" strokecolor="#193a65">
                <v:textbox>
                  <w:txbxContent>
                    <w:p w14:paraId="223CD14A" w14:textId="04A81644" w:rsidR="000035D5" w:rsidRDefault="002F081B" w:rsidP="000035D5">
                      <w:r>
                        <w:t xml:space="preserve">Ethical approval was provided by relevant bodies. </w:t>
                      </w:r>
                      <w:r w:rsidR="003A498F">
                        <w:t xml:space="preserve">Written </w:t>
                      </w:r>
                      <w:r>
                        <w:t>approval was provided by the hospital administration where the study was conducted</w:t>
                      </w:r>
                      <w:r w:rsidR="003A498F">
                        <w:t xml:space="preserve">. A community engagement plan was included in the </w:t>
                      </w:r>
                      <w:r w:rsidR="00294D9F">
                        <w:t>application to the ethics committee (</w:t>
                      </w:r>
                      <w:r w:rsidR="003A498F">
                        <w:t>SOMREC</w:t>
                      </w:r>
                      <w:r w:rsidR="00294D9F">
                        <w:t>)</w:t>
                      </w:r>
                      <w:r w:rsidR="003A498F">
                        <w:t xml:space="preserve"> and </w:t>
                      </w:r>
                      <w:r w:rsidR="00294D9F">
                        <w:t xml:space="preserve">this plan was </w:t>
                      </w:r>
                      <w:r w:rsidR="003A498F">
                        <w:t xml:space="preserve">followed. This included consultations with key stakeholders involved in </w:t>
                      </w:r>
                      <w:r w:rsidR="002202C5">
                        <w:t xml:space="preserve">post-partum </w:t>
                      </w:r>
                      <w:proofErr w:type="spellStart"/>
                      <w:r w:rsidR="002202C5">
                        <w:t>h</w:t>
                      </w:r>
                      <w:r w:rsidR="00474053">
                        <w:t>a</w:t>
                      </w:r>
                      <w:r w:rsidR="002202C5">
                        <w:t>emorrhage</w:t>
                      </w:r>
                      <w:proofErr w:type="spellEnd"/>
                      <w:r w:rsidR="002202C5">
                        <w:t xml:space="preserve"> </w:t>
                      </w:r>
                      <w:r w:rsidR="003A498F">
                        <w:t>care</w:t>
                      </w:r>
                      <w:r w:rsidR="00294D9F">
                        <w:t>, including</w:t>
                      </w:r>
                      <w:r w:rsidR="003A498F">
                        <w:t xml:space="preserve"> health workers of different cadres prior to the development of the proposed research protocol w</w:t>
                      </w:r>
                      <w:r w:rsidR="00157EC9">
                        <w:t>h</w:t>
                      </w:r>
                      <w:r w:rsidR="003A498F">
                        <w:t xml:space="preserve">ere useful insights were given about the appropriateness of the study, </w:t>
                      </w:r>
                      <w:r w:rsidR="000F7711">
                        <w:t xml:space="preserve">the </w:t>
                      </w:r>
                      <w:r w:rsidR="003A498F">
                        <w:t xml:space="preserve">data collection </w:t>
                      </w:r>
                      <w:proofErr w:type="gramStart"/>
                      <w:r w:rsidR="003A498F">
                        <w:t>tools</w:t>
                      </w:r>
                      <w:proofErr w:type="gramEnd"/>
                      <w:r w:rsidR="003A498F">
                        <w:t xml:space="preserve"> and </w:t>
                      </w:r>
                      <w:r w:rsidR="000F7711">
                        <w:t xml:space="preserve">the </w:t>
                      </w:r>
                      <w:r w:rsidR="003A498F">
                        <w:t>consent</w:t>
                      </w:r>
                      <w:r w:rsidR="000F7711">
                        <w:t xml:space="preserve">ing procedures </w:t>
                      </w:r>
                      <w:r w:rsidR="003A498F">
                        <w:t xml:space="preserve">were given. </w:t>
                      </w:r>
                      <w:proofErr w:type="spellStart"/>
                      <w:r w:rsidR="003A498F">
                        <w:t>Contintued</w:t>
                      </w:r>
                      <w:proofErr w:type="spellEnd"/>
                      <w:r w:rsidR="003A498F">
                        <w:t xml:space="preserve"> consultation</w:t>
                      </w:r>
                      <w:r w:rsidR="00157EC9">
                        <w:t>s</w:t>
                      </w:r>
                      <w:r w:rsidR="003A498F">
                        <w:t xml:space="preserve"> were made throughout the study.</w:t>
                      </w:r>
                    </w:p>
                    <w:p w14:paraId="0778C80E" w14:textId="77777777" w:rsidR="003A498F" w:rsidRDefault="003A498F"/>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C76FC8E" w14:textId="77777777" w:rsidR="003A498F" w:rsidRDefault="003A498F" w:rsidP="000035D5">
      <w:pPr>
        <w:spacing w:before="240" w:after="240"/>
      </w:pPr>
    </w:p>
    <w:p w14:paraId="6B9BADC3" w14:textId="2AB91E52" w:rsidR="000035D5" w:rsidRDefault="003A498F"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8F74E68">
                <wp:simplePos x="0" y="0"/>
                <wp:positionH relativeFrom="margin">
                  <wp:posOffset>0</wp:posOffset>
                </wp:positionH>
                <wp:positionV relativeFrom="paragraph">
                  <wp:posOffset>595457</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EDEAFC8" w:rsidR="000035D5" w:rsidRDefault="003A498F" w:rsidP="000035D5">
                            <w:r>
                              <w:t>As mentioned above, key stakeholders involved in</w:t>
                            </w:r>
                            <w:r w:rsidR="00474053">
                              <w:t xml:space="preserve"> bleeding after birth</w:t>
                            </w:r>
                            <w:r>
                              <w:t xml:space="preserve"> were consulted on the appropriateness of study prior to its development as well as data collection tools and consent forms to be used for the target population (women who develop </w:t>
                            </w:r>
                            <w:r w:rsidR="00474053">
                              <w:t>bleeding after birth.</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
            <w:pict>
              <v:shape w14:anchorId="24C7F3EF" id="_x0000_s1030" type="#_x0000_t202" style="position:absolute;margin-left:0;margin-top:46.9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" strokecolor="#193a65">
                <v:textbox>
                  <w:txbxContent>
                    <w:p w14:paraId="6D21B23F" w14:textId="2EDEAFC8" w:rsidR="000035D5" w:rsidRDefault="003A498F" w:rsidP="000035D5">
                      <w:r>
                        <w:t>As mentioned above, key stakeholders involved in</w:t>
                      </w:r>
                      <w:r w:rsidR="00474053">
                        <w:t xml:space="preserve"> bleeding after birth</w:t>
                      </w:r>
                      <w:r>
                        <w:t xml:space="preserve"> were consulted on the appropriateness of study prior to its development as well as data collection tools and consent forms to be used for the target population (women who develop </w:t>
                      </w:r>
                      <w:r w:rsidR="00474053">
                        <w:t>bleeding after birth.</w:t>
                      </w:r>
                      <w: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A012160" w14:textId="379F9C13" w:rsidR="003A498F" w:rsidRDefault="003A498F" w:rsidP="000035D5">
      <w:pPr>
        <w:spacing w:before="240" w:after="240"/>
      </w:pPr>
    </w:p>
    <w:p w14:paraId="4E65FA24" w14:textId="54776B6F"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p w14:paraId="6D196F1A" w14:textId="2B72E8F0" w:rsidR="003A498F" w:rsidRDefault="003A498F"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A974500">
                <wp:simplePos x="0" y="0"/>
                <wp:positionH relativeFrom="margin">
                  <wp:posOffset>520</wp:posOffset>
                </wp:positionH>
                <wp:positionV relativeFrom="paragraph">
                  <wp:posOffset>365529</wp:posOffset>
                </wp:positionV>
                <wp:extent cx="6838950" cy="976630"/>
                <wp:effectExtent l="0" t="0" r="19050" b="139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6630"/>
                        </a:xfrm>
                        <a:prstGeom prst="rect">
                          <a:avLst/>
                        </a:prstGeom>
                        <a:solidFill>
                          <a:srgbClr val="FFFFFF"/>
                        </a:solidFill>
                        <a:ln w="9525">
                          <a:solidFill>
                            <a:srgbClr val="193A65"/>
                          </a:solidFill>
                          <a:miter lim="800000"/>
                          <a:headEnd/>
                          <a:tailEnd/>
                        </a:ln>
                      </wps:spPr>
                      <wps:txbx>
                        <w:txbxContent>
                          <w:p w14:paraId="53B10E27" w14:textId="3DA75338" w:rsidR="000035D5" w:rsidRDefault="003A498F" w:rsidP="000035D5">
                            <w:r>
                              <w:t>Informed consent documents and other materials were translated into Luganda</w:t>
                            </w:r>
                            <w:r w:rsidR="00A57B34">
                              <w:t>, the local language</w:t>
                            </w:r>
                            <w:r>
                              <w:t>. There were also tailored consent forms for emancipated minors where the language was simplified to facilitate understanding. All communication with local sta</w:t>
                            </w:r>
                            <w:r w:rsidR="00A57B34">
                              <w:t>k</w:t>
                            </w:r>
                            <w:r>
                              <w:t xml:space="preserve">eholders was done by local collaborators to ensure that information was conveyed appropriatel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
            <w:pict>
              <v:shape w14:anchorId="1A7A99EA" id="_x0000_s1031" type="#_x0000_t202" style="position:absolute;margin-left:.05pt;margin-top:28.8pt;width:538.5pt;height:76.9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" strokecolor="#193a65">
                <v:textbox>
                  <w:txbxContent>
                    <w:p w14:paraId="53B10E27" w14:textId="3DA75338" w:rsidR="000035D5" w:rsidRDefault="003A498F" w:rsidP="000035D5">
                      <w:r>
                        <w:t>Informed consent documents and other materials were translated into Luganda</w:t>
                      </w:r>
                      <w:r w:rsidR="00A57B34">
                        <w:t>, the local language</w:t>
                      </w:r>
                      <w:r>
                        <w:t>. There were also tailored consent forms for emancipated minors where the language was simplified to facilitate understanding. All communication with local sta</w:t>
                      </w:r>
                      <w:r w:rsidR="00A57B34">
                        <w:t>k</w:t>
                      </w:r>
                      <w:r>
                        <w:t xml:space="preserve">eholders was done by local collaborators to ensure that information was conveyed appropriately. </w:t>
                      </w:r>
                    </w:p>
                  </w:txbxContent>
                </v:textbox>
                <w10:wrap type="topAndBottom" anchorx="margin"/>
              </v:shape>
            </w:pict>
          </mc:Fallback>
        </mc:AlternateContent>
      </w:r>
    </w:p>
    <w:p w14:paraId="6CC5B3F8" w14:textId="77777777" w:rsidR="003A498F" w:rsidRDefault="003A498F"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D4ADE2E" w:rsidR="000035D5" w:rsidRDefault="003A498F" w:rsidP="000035D5">
                            <w:r>
                              <w:t>Findings from this study have</w:t>
                            </w:r>
                            <w:r w:rsidR="008A1F1B">
                              <w:t xml:space="preserve"> </w:t>
                            </w:r>
                            <w:r w:rsidR="00BA702D">
                              <w:t xml:space="preserve">been presented </w:t>
                            </w:r>
                            <w:r w:rsidR="008A1F1B">
                              <w:t>a</w:t>
                            </w:r>
                            <w:r w:rsidR="00A05284">
                              <w:t>n</w:t>
                            </w:r>
                            <w:r w:rsidR="008A1F1B">
                              <w:t>d will be</w:t>
                            </w:r>
                            <w:r>
                              <w:t xml:space="preserve"> presented at national conferences and </w:t>
                            </w:r>
                            <w:r w:rsidR="008A1F1B">
                              <w:t>communicated with</w:t>
                            </w:r>
                            <w:r>
                              <w:t xml:space="preserve"> the study site </w:t>
                            </w:r>
                            <w:r w:rsidR="008A1F1B">
                              <w:t xml:space="preserve">(including key stakeholders) </w:t>
                            </w:r>
                            <w:r>
                              <w:t xml:space="preserve">on multiple occas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D4ADE2E" w:rsidR="000035D5" w:rsidRDefault="003A498F" w:rsidP="000035D5">
                      <w:r>
                        <w:t>Findings from this study have</w:t>
                      </w:r>
                      <w:r w:rsidR="008A1F1B">
                        <w:t xml:space="preserve"> </w:t>
                      </w:r>
                      <w:r w:rsidR="00BA702D">
                        <w:t xml:space="preserve">been presented </w:t>
                      </w:r>
                      <w:r w:rsidR="008A1F1B">
                        <w:t>a</w:t>
                      </w:r>
                      <w:r w:rsidR="00A05284">
                        <w:t>n</w:t>
                      </w:r>
                      <w:r w:rsidR="008A1F1B">
                        <w:t>d will be</w:t>
                      </w:r>
                      <w:r>
                        <w:t xml:space="preserve"> presented at national conferences and </w:t>
                      </w:r>
                      <w:r w:rsidR="008A1F1B">
                        <w:t>communicated with</w:t>
                      </w:r>
                      <w:r>
                        <w:t xml:space="preserve"> the study site </w:t>
                      </w:r>
                      <w:r w:rsidR="008A1F1B">
                        <w:t xml:space="preserve">(including key stakeholders) </w:t>
                      </w:r>
                      <w:r>
                        <w:t xml:space="preserve">on multiple occasion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EBD26BF" w:rsidR="000035D5" w:rsidRDefault="00A439F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EBD26BF" w:rsidR="000035D5" w:rsidRDefault="00A439F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07D0497" w:rsidR="000035D5" w:rsidRDefault="00A439F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07D0497" w:rsidR="000035D5" w:rsidRDefault="00A439F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B3DEF02" w:rsidR="000035D5" w:rsidRDefault="00BA70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B3DEF02" w:rsidR="000035D5" w:rsidRDefault="00BA702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3BF2E52" w:rsidR="000035D5" w:rsidRDefault="00BA70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3BF2E52" w:rsidR="000035D5" w:rsidRDefault="00BA702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1ED6C23" w:rsidR="000035D5" w:rsidRDefault="00BA70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1ED6C23" w:rsidR="000035D5" w:rsidRDefault="00BA702D"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70B5A" w:rsidRPr="00F57A3B" w:rsidRDefault="00770B5A">
      <w:pPr>
        <w:rPr>
          <w:rFonts w:ascii="Arial" w:hAnsi="Arial" w:cs="Arial"/>
        </w:rPr>
      </w:pPr>
    </w:p>
    <w:sectPr w:rsidR="00770B5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FE0E7" w14:textId="77777777" w:rsidR="00726E5F" w:rsidRDefault="00726E5F" w:rsidP="00F57A3B">
      <w:r>
        <w:separator/>
      </w:r>
    </w:p>
  </w:endnote>
  <w:endnote w:type="continuationSeparator" w:id="0">
    <w:p w14:paraId="4569054D" w14:textId="77777777" w:rsidR="00726E5F" w:rsidRDefault="00726E5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3C893" w14:textId="77777777" w:rsidR="00726E5F" w:rsidRDefault="00726E5F" w:rsidP="00F57A3B">
      <w:r>
        <w:separator/>
      </w:r>
    </w:p>
  </w:footnote>
  <w:footnote w:type="continuationSeparator" w:id="0">
    <w:p w14:paraId="5E95CEA5" w14:textId="77777777" w:rsidR="00726E5F" w:rsidRDefault="00726E5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Sidhuvud"/>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
          <w:pict>
            <v:line w14:anchorId="1A01E1EE"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Sidhuvud"/>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hideSpellingErrors/>
  <w:hideGrammaticalError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0F7711"/>
    <w:rsid w:val="00116E71"/>
    <w:rsid w:val="00157EC9"/>
    <w:rsid w:val="002202C5"/>
    <w:rsid w:val="002218DD"/>
    <w:rsid w:val="00294D9F"/>
    <w:rsid w:val="002F081B"/>
    <w:rsid w:val="00335779"/>
    <w:rsid w:val="003965DF"/>
    <w:rsid w:val="003A498F"/>
    <w:rsid w:val="00474053"/>
    <w:rsid w:val="004A7A57"/>
    <w:rsid w:val="004C71C4"/>
    <w:rsid w:val="00515BC0"/>
    <w:rsid w:val="00541C18"/>
    <w:rsid w:val="00580384"/>
    <w:rsid w:val="0069423E"/>
    <w:rsid w:val="006F5F45"/>
    <w:rsid w:val="00726E5F"/>
    <w:rsid w:val="00770B5A"/>
    <w:rsid w:val="00831ADE"/>
    <w:rsid w:val="00841F25"/>
    <w:rsid w:val="008A1F1B"/>
    <w:rsid w:val="009364D9"/>
    <w:rsid w:val="0097521E"/>
    <w:rsid w:val="00A05284"/>
    <w:rsid w:val="00A439FE"/>
    <w:rsid w:val="00A43F5B"/>
    <w:rsid w:val="00A57B34"/>
    <w:rsid w:val="00A840EE"/>
    <w:rsid w:val="00A961CD"/>
    <w:rsid w:val="00A96BEC"/>
    <w:rsid w:val="00AD410C"/>
    <w:rsid w:val="00B54F27"/>
    <w:rsid w:val="00BA702D"/>
    <w:rsid w:val="00BD19EC"/>
    <w:rsid w:val="00E004E6"/>
    <w:rsid w:val="00E5166F"/>
    <w:rsid w:val="00E976A3"/>
    <w:rsid w:val="00F57A3B"/>
    <w:rsid w:val="00F64ACF"/>
    <w:rsid w:val="00FA2582"/>
    <w:rsid w:val="00FA39EB"/>
    <w:rsid w:val="00FB6258"/>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F57A3B"/>
    <w:pPr>
      <w:tabs>
        <w:tab w:val="center" w:pos="4680"/>
        <w:tab w:val="right" w:pos="9360"/>
      </w:tabs>
    </w:pPr>
  </w:style>
  <w:style w:type="character" w:customStyle="1" w:styleId="SidhuvudChar">
    <w:name w:val="Sidhuvud Char"/>
    <w:basedOn w:val="Standardstycketeckensnitt"/>
    <w:link w:val="Sidhuvud"/>
    <w:uiPriority w:val="99"/>
    <w:rsid w:val="00F57A3B"/>
  </w:style>
  <w:style w:type="paragraph" w:styleId="Sidfot">
    <w:name w:val="footer"/>
    <w:basedOn w:val="Normal"/>
    <w:link w:val="SidfotChar"/>
    <w:uiPriority w:val="99"/>
    <w:unhideWhenUsed/>
    <w:rsid w:val="00F57A3B"/>
    <w:pPr>
      <w:tabs>
        <w:tab w:val="center" w:pos="4680"/>
        <w:tab w:val="right" w:pos="9360"/>
      </w:tabs>
    </w:pPr>
  </w:style>
  <w:style w:type="character" w:customStyle="1" w:styleId="SidfotChar">
    <w:name w:val="Sidfot Char"/>
    <w:basedOn w:val="Standardstycketeckensnitt"/>
    <w:link w:val="Sidfot"/>
    <w:uiPriority w:val="99"/>
    <w:rsid w:val="00F57A3B"/>
  </w:style>
  <w:style w:type="character" w:styleId="Hyperlnk">
    <w:name w:val="Hyperlink"/>
    <w:basedOn w:val="Standardstycketeckensnitt"/>
    <w:uiPriority w:val="99"/>
    <w:unhideWhenUsed/>
    <w:rsid w:val="000035D5"/>
    <w:rPr>
      <w:color w:val="0563C1" w:themeColor="hyperlink"/>
      <w:u w:val="single"/>
    </w:rPr>
  </w:style>
  <w:style w:type="paragraph" w:styleId="Rubrik">
    <w:name w:val="Title"/>
    <w:basedOn w:val="Normal"/>
    <w:next w:val="Normal"/>
    <w:link w:val="Rubrik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AnvndHyperlnk">
    <w:name w:val="FollowedHyperlink"/>
    <w:basedOn w:val="Standardstycketeckensnitt"/>
    <w:uiPriority w:val="99"/>
    <w:semiHidden/>
    <w:unhideWhenUsed/>
    <w:rsid w:val="00515BC0"/>
    <w:rPr>
      <w:color w:val="954F72" w:themeColor="followedHyperlink"/>
      <w:u w:val="single"/>
    </w:rPr>
  </w:style>
  <w:style w:type="character" w:styleId="Olstomnmnande">
    <w:name w:val="Unresolved Mention"/>
    <w:basedOn w:val="Standardstycketeckensnit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50</Words>
  <Characters>50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a Appelbäck</cp:lastModifiedBy>
  <cp:revision>2</cp:revision>
  <dcterms:created xsi:type="dcterms:W3CDTF">2025-06-12T07:08:00Z</dcterms:created>
  <dcterms:modified xsi:type="dcterms:W3CDTF">2025-06-12T07:08:00Z</dcterms:modified>
</cp:coreProperties>
</file>